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Table S2. PICOS criteria for inclusion and exclusion of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6656"/>
      </w:tblGrid>
      <w:tr>
        <w:trPr/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6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ult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posure</w:t>
            </w:r>
          </w:p>
        </w:tc>
        <w:tc>
          <w:tcPr>
            <w:tcW w:w="6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tioxidant vitamins intak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est vs. lowest categories of exposur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Glioma </w:t>
            </w:r>
          </w:p>
        </w:tc>
      </w:tr>
      <w:tr>
        <w:trPr/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6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hort, case-control or nested case-control studies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ICOS, participant, intervention(exposure), comparison, outcome, and study desig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4-03-28T14:4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86B8359B8742C08F01F80F963506C6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